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                                                                                                                                                                                                 Page (s)</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                                    N/A</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1 &amp;1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                                                                                               13</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                                                                                                             13</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13</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3-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7&amp;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9&amp;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                                                                                                                                                                                 9</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                                       10</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10 &amp;11</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                                                                                    10 &amp; 11</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                                                                                                                                      10 &amp; 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                                               N/A</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                                                             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        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                                                   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15:50:00Z</dcterms:created>
  <dc:creator>Larissa Shamseer</dc:creator>
  <dc:description/>
  <cp:keywords/>
  <dc:language>en-US</dc:language>
  <cp:lastModifiedBy>Miriam Nkangu Nguilefem</cp:lastModifiedBy>
  <dcterms:modified xsi:type="dcterms:W3CDTF">2023-08-27T21:50:00Z</dcterms:modified>
  <cp:revision>9</cp:revision>
  <dc:subject/>
  <dc:title/>
</cp:coreProperties>
</file>